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41E84" w14:textId="6A1856CB" w:rsidR="00DB30BC" w:rsidRPr="00F45983" w:rsidRDefault="00DB30BC" w:rsidP="00F5620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45983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Pr="00F45983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4598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4715D" w:rsidRPr="00F45983">
        <w:rPr>
          <w:rFonts w:asciiTheme="majorBidi" w:hAnsiTheme="majorBidi" w:cstheme="majorBidi"/>
          <w:color w:val="1C1C1C"/>
          <w:sz w:val="24"/>
          <w:szCs w:val="24"/>
          <w:shd w:val="clear" w:color="auto" w:fill="FFFFFF"/>
        </w:rPr>
        <w:t xml:space="preserve">The hormonal composition's effects on the number of SLSs produced in the </w:t>
      </w:r>
      <w:r w:rsidR="00F56202" w:rsidRPr="00F45983">
        <w:rPr>
          <w:rFonts w:asciiTheme="majorBidi" w:hAnsiTheme="majorBidi" w:cstheme="majorBidi"/>
          <w:color w:val="1C1C1C"/>
          <w:sz w:val="24"/>
          <w:szCs w:val="24"/>
          <w:shd w:val="clear" w:color="auto" w:fill="FFFFFF"/>
        </w:rPr>
        <w:t>injured</w:t>
      </w:r>
      <w:r w:rsidR="0014715D" w:rsidRPr="00F45983">
        <w:rPr>
          <w:rFonts w:asciiTheme="majorBidi" w:hAnsiTheme="majorBidi" w:cstheme="majorBidi"/>
          <w:color w:val="1C1C1C"/>
          <w:sz w:val="24"/>
          <w:szCs w:val="24"/>
          <w:shd w:val="clear" w:color="auto" w:fill="FFFFFF"/>
        </w:rPr>
        <w:t xml:space="preserve"> ovary.</w:t>
      </w:r>
    </w:p>
    <w:tbl>
      <w:tblPr>
        <w:tblStyle w:val="TableGrid"/>
        <w:tblW w:w="9625" w:type="dxa"/>
        <w:jc w:val="center"/>
        <w:tblLook w:val="04A0" w:firstRow="1" w:lastRow="0" w:firstColumn="1" w:lastColumn="0" w:noHBand="0" w:noVBand="1"/>
      </w:tblPr>
      <w:tblGrid>
        <w:gridCol w:w="1335"/>
        <w:gridCol w:w="1180"/>
        <w:gridCol w:w="1260"/>
        <w:gridCol w:w="1260"/>
        <w:gridCol w:w="1260"/>
        <w:gridCol w:w="1350"/>
        <w:gridCol w:w="1980"/>
      </w:tblGrid>
      <w:tr w:rsidR="00DB30BC" w:rsidRPr="005B151E" w14:paraId="37E51549" w14:textId="77777777" w:rsidTr="00FD4C9F">
        <w:trPr>
          <w:jc w:val="center"/>
        </w:trPr>
        <w:tc>
          <w:tcPr>
            <w:tcW w:w="1335" w:type="dxa"/>
            <w:vMerge w:val="restart"/>
          </w:tcPr>
          <w:p w14:paraId="44936F97" w14:textId="6447904C" w:rsidR="00DB30BC" w:rsidRPr="00F45983" w:rsidRDefault="003E42CA" w:rsidP="00FE7B6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5983">
              <w:rPr>
                <w:rFonts w:asciiTheme="majorBidi" w:hAnsiTheme="majorBidi" w:cstheme="majorBidi"/>
                <w:b/>
                <w:bCs/>
              </w:rPr>
              <w:t>Treatment</w:t>
            </w:r>
            <w:r w:rsidR="00DB30BC" w:rsidRPr="00F45983">
              <w:rPr>
                <w:rFonts w:asciiTheme="majorBidi" w:hAnsiTheme="majorBidi" w:cstheme="majorBidi"/>
                <w:b/>
                <w:bCs/>
              </w:rPr>
              <w:t xml:space="preserve"> code</w:t>
            </w:r>
          </w:p>
        </w:tc>
        <w:tc>
          <w:tcPr>
            <w:tcW w:w="6310" w:type="dxa"/>
            <w:gridSpan w:val="5"/>
          </w:tcPr>
          <w:p w14:paraId="672CD230" w14:textId="77777777" w:rsidR="00DB30BC" w:rsidRPr="00F45983" w:rsidRDefault="00DB30BC" w:rsidP="00FE7B6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5983">
              <w:rPr>
                <w:rFonts w:asciiTheme="majorBidi" w:hAnsiTheme="majorBidi" w:cstheme="majorBidi"/>
                <w:b/>
                <w:bCs/>
              </w:rPr>
              <w:t>Hormonal composition (mg.l</w:t>
            </w:r>
            <w:r w:rsidRPr="00F45983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  <w:r w:rsidRPr="00F45983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980" w:type="dxa"/>
            <w:vMerge w:val="restart"/>
          </w:tcPr>
          <w:p w14:paraId="3D887B0A" w14:textId="3B188EA1" w:rsidR="00DB30BC" w:rsidRPr="00F45983" w:rsidRDefault="00DB30BC" w:rsidP="00FE7B6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5983">
              <w:rPr>
                <w:rFonts w:asciiTheme="majorBidi" w:hAnsiTheme="majorBidi" w:cstheme="majorBidi"/>
                <w:b/>
                <w:bCs/>
              </w:rPr>
              <w:t>Number of SLSs</w:t>
            </w:r>
            <w:r w:rsidR="0014715D" w:rsidRPr="00F45983">
              <w:rPr>
                <w:rFonts w:asciiTheme="majorBidi" w:hAnsiTheme="majorBidi" w:cstheme="majorBidi"/>
                <w:b/>
                <w:bCs/>
              </w:rPr>
              <w:t>/injured ovary</w:t>
            </w:r>
          </w:p>
        </w:tc>
      </w:tr>
      <w:tr w:rsidR="00DB30BC" w:rsidRPr="005B151E" w14:paraId="21A019D8" w14:textId="77777777" w:rsidTr="00FD4C9F">
        <w:trPr>
          <w:jc w:val="center"/>
        </w:trPr>
        <w:tc>
          <w:tcPr>
            <w:tcW w:w="1335" w:type="dxa"/>
            <w:vMerge/>
          </w:tcPr>
          <w:p w14:paraId="6A6E6583" w14:textId="77777777" w:rsidR="00DB30BC" w:rsidRPr="00F45983" w:rsidRDefault="00DB30BC" w:rsidP="00FE7B6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80" w:type="dxa"/>
          </w:tcPr>
          <w:p w14:paraId="2839442F" w14:textId="77777777" w:rsidR="00DB30BC" w:rsidRPr="00F45983" w:rsidRDefault="00DB30BC" w:rsidP="00FE7B6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5983">
              <w:rPr>
                <w:rFonts w:asciiTheme="majorBidi" w:hAnsiTheme="majorBidi" w:cstheme="majorBidi"/>
                <w:b/>
                <w:bCs/>
              </w:rPr>
              <w:t>BAP</w:t>
            </w:r>
          </w:p>
        </w:tc>
        <w:tc>
          <w:tcPr>
            <w:tcW w:w="1260" w:type="dxa"/>
          </w:tcPr>
          <w:p w14:paraId="37F980A3" w14:textId="77777777" w:rsidR="00DB30BC" w:rsidRPr="00F45983" w:rsidRDefault="00DB30BC" w:rsidP="00FE7B6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5983">
              <w:rPr>
                <w:rFonts w:asciiTheme="majorBidi" w:hAnsiTheme="majorBidi" w:cstheme="majorBidi"/>
                <w:b/>
                <w:bCs/>
              </w:rPr>
              <w:t>Kin</w:t>
            </w:r>
          </w:p>
        </w:tc>
        <w:tc>
          <w:tcPr>
            <w:tcW w:w="1260" w:type="dxa"/>
          </w:tcPr>
          <w:p w14:paraId="79C8C494" w14:textId="77777777" w:rsidR="00DB30BC" w:rsidRPr="00F45983" w:rsidRDefault="00DB30BC" w:rsidP="00FE7B6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5983">
              <w:rPr>
                <w:rFonts w:asciiTheme="majorBidi" w:hAnsiTheme="majorBidi" w:cstheme="majorBidi"/>
                <w:b/>
                <w:bCs/>
              </w:rPr>
              <w:t>NAA</w:t>
            </w:r>
          </w:p>
        </w:tc>
        <w:tc>
          <w:tcPr>
            <w:tcW w:w="1260" w:type="dxa"/>
          </w:tcPr>
          <w:p w14:paraId="262A5A07" w14:textId="77777777" w:rsidR="00DB30BC" w:rsidRPr="00F45983" w:rsidRDefault="00DB30BC" w:rsidP="00FE7B6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5983">
              <w:rPr>
                <w:rFonts w:asciiTheme="majorBidi" w:hAnsiTheme="majorBidi" w:cstheme="majorBidi"/>
                <w:b/>
                <w:bCs/>
              </w:rPr>
              <w:t>IBA</w:t>
            </w:r>
          </w:p>
        </w:tc>
        <w:tc>
          <w:tcPr>
            <w:tcW w:w="1350" w:type="dxa"/>
          </w:tcPr>
          <w:p w14:paraId="41CC868D" w14:textId="77777777" w:rsidR="00DB30BC" w:rsidRPr="00F45983" w:rsidRDefault="00DB30BC" w:rsidP="00FE7B6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5983">
              <w:rPr>
                <w:rFonts w:asciiTheme="majorBidi" w:hAnsiTheme="majorBidi" w:cstheme="majorBidi"/>
                <w:b/>
                <w:bCs/>
              </w:rPr>
              <w:t>2,4-D</w:t>
            </w:r>
          </w:p>
        </w:tc>
        <w:tc>
          <w:tcPr>
            <w:tcW w:w="1980" w:type="dxa"/>
            <w:vMerge/>
          </w:tcPr>
          <w:p w14:paraId="5E52980D" w14:textId="77777777" w:rsidR="00DB30BC" w:rsidRPr="005B151E" w:rsidRDefault="00DB30BC" w:rsidP="00FE7B6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5983" w:rsidRPr="005B151E" w14:paraId="24A8F171" w14:textId="77777777" w:rsidTr="00FD4C9F">
        <w:trPr>
          <w:jc w:val="center"/>
        </w:trPr>
        <w:tc>
          <w:tcPr>
            <w:tcW w:w="1335" w:type="dxa"/>
          </w:tcPr>
          <w:p w14:paraId="160C3542" w14:textId="02E06CD2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1180" w:type="dxa"/>
          </w:tcPr>
          <w:p w14:paraId="6D63EAE2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2D36CC00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2A3CE50F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7D2C27BE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1FDA62D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1ADCD375" w14:textId="5B109EE2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</w:tr>
      <w:tr w:rsidR="00F45983" w:rsidRPr="005B151E" w14:paraId="20B8D1DA" w14:textId="77777777" w:rsidTr="00FD4C9F">
        <w:trPr>
          <w:jc w:val="center"/>
        </w:trPr>
        <w:tc>
          <w:tcPr>
            <w:tcW w:w="1335" w:type="dxa"/>
          </w:tcPr>
          <w:p w14:paraId="00434FE6" w14:textId="0BA01D60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80" w:type="dxa"/>
          </w:tcPr>
          <w:p w14:paraId="315CE7D9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43739A3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65AB0737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6D40C37C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68986B93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3A63C63C" w14:textId="13080114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F45983" w:rsidRPr="005B151E" w14:paraId="656A8976" w14:textId="77777777" w:rsidTr="00FD4C9F">
        <w:trPr>
          <w:jc w:val="center"/>
        </w:trPr>
        <w:tc>
          <w:tcPr>
            <w:tcW w:w="1335" w:type="dxa"/>
          </w:tcPr>
          <w:p w14:paraId="6D575ACE" w14:textId="74B0B635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1180" w:type="dxa"/>
          </w:tcPr>
          <w:p w14:paraId="4B437D08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772080D5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4FB5EEB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2A753ACF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6E5DDE14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221D9F07" w14:textId="5BED2D9A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F45983" w:rsidRPr="005B151E" w14:paraId="78C743EB" w14:textId="77777777" w:rsidTr="00FD4C9F">
        <w:trPr>
          <w:jc w:val="center"/>
        </w:trPr>
        <w:tc>
          <w:tcPr>
            <w:tcW w:w="1335" w:type="dxa"/>
          </w:tcPr>
          <w:p w14:paraId="43285D5E" w14:textId="69557303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1180" w:type="dxa"/>
          </w:tcPr>
          <w:p w14:paraId="7E92AF65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5C5FA422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C28A2A9" w14:textId="35C017D0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1DF52655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60CC44CC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17782F9C" w14:textId="27FF715F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F45983" w:rsidRPr="005B151E" w14:paraId="240AA600" w14:textId="77777777" w:rsidTr="00FD4C9F">
        <w:trPr>
          <w:jc w:val="center"/>
        </w:trPr>
        <w:tc>
          <w:tcPr>
            <w:tcW w:w="1335" w:type="dxa"/>
          </w:tcPr>
          <w:p w14:paraId="0F857CD2" w14:textId="0261DF92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1180" w:type="dxa"/>
          </w:tcPr>
          <w:p w14:paraId="0F122DE1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4776BCF2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13B7033" w14:textId="44A76844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504C17AA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1234A502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08AB05D0" w14:textId="45C1EA69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F45983" w:rsidRPr="005B151E" w14:paraId="4625A1CE" w14:textId="77777777" w:rsidTr="00FD4C9F">
        <w:trPr>
          <w:jc w:val="center"/>
        </w:trPr>
        <w:tc>
          <w:tcPr>
            <w:tcW w:w="1335" w:type="dxa"/>
          </w:tcPr>
          <w:p w14:paraId="478F12A2" w14:textId="1CB5B704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68</w:t>
            </w:r>
          </w:p>
        </w:tc>
        <w:tc>
          <w:tcPr>
            <w:tcW w:w="1180" w:type="dxa"/>
          </w:tcPr>
          <w:p w14:paraId="56CAB960" w14:textId="7648E3C0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3A3680A0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7F1516A" w14:textId="21D4C6DD" w:rsidR="00DB30BC" w:rsidRPr="005B151E" w:rsidRDefault="00900B18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FCD40CC" w14:textId="5F90B925" w:rsidR="00DB30BC" w:rsidRPr="005B151E" w:rsidRDefault="00900B18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03BC486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6FEF3087" w14:textId="38BB0473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F45983" w:rsidRPr="005B151E" w14:paraId="521708CF" w14:textId="77777777" w:rsidTr="00FD4C9F">
        <w:trPr>
          <w:jc w:val="center"/>
        </w:trPr>
        <w:tc>
          <w:tcPr>
            <w:tcW w:w="1335" w:type="dxa"/>
          </w:tcPr>
          <w:p w14:paraId="2CBD31EE" w14:textId="240387E9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80" w:type="dxa"/>
          </w:tcPr>
          <w:p w14:paraId="713145FC" w14:textId="3DC2E6DA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A56BC2D" w14:textId="1E4DFC5F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3C7DC5EB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401E8B5B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6ED50ABB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7E099E9E" w14:textId="063395FA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F45983" w:rsidRPr="005B151E" w14:paraId="1E5D99E3" w14:textId="77777777" w:rsidTr="00FD4C9F">
        <w:trPr>
          <w:jc w:val="center"/>
        </w:trPr>
        <w:tc>
          <w:tcPr>
            <w:tcW w:w="1335" w:type="dxa"/>
          </w:tcPr>
          <w:p w14:paraId="58B9DF50" w14:textId="2AE54909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180" w:type="dxa"/>
          </w:tcPr>
          <w:p w14:paraId="6DB8F267" w14:textId="367AE55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6B383A4C" w14:textId="5BF128C2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67217091" w14:textId="415A8864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08E8475E" w14:textId="5186F5C5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520688B6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5FB7845C" w14:textId="0EAC61A9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F45983" w:rsidRPr="005B151E" w14:paraId="0685D890" w14:textId="77777777" w:rsidTr="00FD4C9F">
        <w:trPr>
          <w:jc w:val="center"/>
        </w:trPr>
        <w:tc>
          <w:tcPr>
            <w:tcW w:w="1335" w:type="dxa"/>
          </w:tcPr>
          <w:p w14:paraId="07E5527D" w14:textId="76693F55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180" w:type="dxa"/>
          </w:tcPr>
          <w:p w14:paraId="039A41A8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FD57F01" w14:textId="35CF7984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4C763350" w14:textId="007A432F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6D9B57C1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7B828331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58EFE736" w14:textId="47D43148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F45983" w:rsidRPr="005B151E" w14:paraId="570B7485" w14:textId="77777777" w:rsidTr="00FD4C9F">
        <w:trPr>
          <w:jc w:val="center"/>
        </w:trPr>
        <w:tc>
          <w:tcPr>
            <w:tcW w:w="1335" w:type="dxa"/>
          </w:tcPr>
          <w:p w14:paraId="57D1CCE6" w14:textId="71F93ED2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1180" w:type="dxa"/>
          </w:tcPr>
          <w:p w14:paraId="26AE836D" w14:textId="68DC681F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0FF4A758" w14:textId="16928FF5" w:rsidR="00DB30BC" w:rsidRPr="005B151E" w:rsidRDefault="00900B18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7C49E08" w14:textId="6B6D0932" w:rsidR="00DB30BC" w:rsidRPr="005B151E" w:rsidRDefault="00900B18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0CEF6231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569697A3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6A443E00" w14:textId="14241CE5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F45983" w:rsidRPr="005B151E" w14:paraId="1AA2DFA4" w14:textId="77777777" w:rsidTr="00FD4C9F">
        <w:trPr>
          <w:jc w:val="center"/>
        </w:trPr>
        <w:tc>
          <w:tcPr>
            <w:tcW w:w="1335" w:type="dxa"/>
          </w:tcPr>
          <w:p w14:paraId="6D81E915" w14:textId="5289BC62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1180" w:type="dxa"/>
          </w:tcPr>
          <w:p w14:paraId="2BD7B182" w14:textId="062E79B6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0CC18AD7" w14:textId="0A81EA7C" w:rsidR="00DB30BC" w:rsidRPr="005B151E" w:rsidRDefault="00900B18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77F81FF0" w14:textId="596F6E2C" w:rsidR="00DB30BC" w:rsidRPr="005B151E" w:rsidRDefault="00900B18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04EE1F1F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3E2C8F26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4E7C890F" w14:textId="54151391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F45983" w:rsidRPr="005B151E" w14:paraId="56AF6C3B" w14:textId="77777777" w:rsidTr="00FD4C9F">
        <w:trPr>
          <w:jc w:val="center"/>
        </w:trPr>
        <w:tc>
          <w:tcPr>
            <w:tcW w:w="1335" w:type="dxa"/>
          </w:tcPr>
          <w:p w14:paraId="756A4C39" w14:textId="4DD2484D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180" w:type="dxa"/>
          </w:tcPr>
          <w:p w14:paraId="09FB2903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36106C6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3C4D93A0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072535B9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398AB075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18A03F77" w14:textId="5A383D3E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F45983" w:rsidRPr="005B151E" w14:paraId="71948C22" w14:textId="77777777" w:rsidTr="00FD4C9F">
        <w:trPr>
          <w:jc w:val="center"/>
        </w:trPr>
        <w:tc>
          <w:tcPr>
            <w:tcW w:w="1335" w:type="dxa"/>
          </w:tcPr>
          <w:p w14:paraId="22D7EF86" w14:textId="239D74FF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180" w:type="dxa"/>
          </w:tcPr>
          <w:p w14:paraId="510CA439" w14:textId="721F7D56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6D04EF8D" w14:textId="32D0933D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7166F40C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15AD6C12" w14:textId="1521935E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50" w:type="dxa"/>
          </w:tcPr>
          <w:p w14:paraId="39179DD2" w14:textId="2A390FB3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5A0E4C5E" w14:textId="1CC25706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DB30BC" w:rsidRPr="005B151E" w14:paraId="004D0C49" w14:textId="77777777" w:rsidTr="00FD4C9F">
        <w:trPr>
          <w:jc w:val="center"/>
        </w:trPr>
        <w:tc>
          <w:tcPr>
            <w:tcW w:w="1335" w:type="dxa"/>
          </w:tcPr>
          <w:p w14:paraId="6AD0FA52" w14:textId="4C680204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80" w:type="dxa"/>
          </w:tcPr>
          <w:p w14:paraId="6E20134C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F914005" w14:textId="7C200BF0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5B151E">
              <w:rPr>
                <w:rFonts w:asciiTheme="majorBidi" w:hAnsiTheme="majorBidi" w:cstheme="majorBidi"/>
                <w:sz w:val="24"/>
                <w:szCs w:val="24"/>
              </w:rPr>
              <w:t>.5</w:t>
            </w:r>
          </w:p>
        </w:tc>
        <w:tc>
          <w:tcPr>
            <w:tcW w:w="1260" w:type="dxa"/>
          </w:tcPr>
          <w:p w14:paraId="6251F1EE" w14:textId="48D99468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260" w:type="dxa"/>
          </w:tcPr>
          <w:p w14:paraId="7CBB29CC" w14:textId="6DB5F050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333F7E5B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25DF3DA8" w14:textId="6ECE3DF9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DB30BC" w:rsidRPr="005B151E" w14:paraId="6B1B3DA0" w14:textId="77777777" w:rsidTr="00FD4C9F">
        <w:trPr>
          <w:jc w:val="center"/>
        </w:trPr>
        <w:tc>
          <w:tcPr>
            <w:tcW w:w="1335" w:type="dxa"/>
          </w:tcPr>
          <w:p w14:paraId="26DCED1D" w14:textId="3604C754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214</w:t>
            </w:r>
          </w:p>
        </w:tc>
        <w:tc>
          <w:tcPr>
            <w:tcW w:w="1180" w:type="dxa"/>
          </w:tcPr>
          <w:p w14:paraId="04814BE7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6F49A106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76B367A6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B9C50E7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16D882AA" w14:textId="204CDC36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14:paraId="0B1977F2" w14:textId="37477C8B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DB30BC" w:rsidRPr="005B151E" w14:paraId="23DC7AFE" w14:textId="77777777" w:rsidTr="00FD4C9F">
        <w:trPr>
          <w:jc w:val="center"/>
        </w:trPr>
        <w:tc>
          <w:tcPr>
            <w:tcW w:w="1335" w:type="dxa"/>
          </w:tcPr>
          <w:p w14:paraId="0F18249B" w14:textId="232AA92A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213</w:t>
            </w:r>
          </w:p>
        </w:tc>
        <w:tc>
          <w:tcPr>
            <w:tcW w:w="1180" w:type="dxa"/>
          </w:tcPr>
          <w:p w14:paraId="2C40FCFE" w14:textId="1AA38FC3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543655F8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38CDFB0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E6E3F8D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3688CB2E" w14:textId="4A59C3CE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980" w:type="dxa"/>
          </w:tcPr>
          <w:p w14:paraId="38E77E13" w14:textId="266097BA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DB30BC" w:rsidRPr="005B151E" w14:paraId="65C5A096" w14:textId="77777777" w:rsidTr="00FD4C9F">
        <w:trPr>
          <w:jc w:val="center"/>
        </w:trPr>
        <w:tc>
          <w:tcPr>
            <w:tcW w:w="1335" w:type="dxa"/>
          </w:tcPr>
          <w:p w14:paraId="5C671ED0" w14:textId="77E6D3DC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80" w:type="dxa"/>
          </w:tcPr>
          <w:p w14:paraId="7B1608C5" w14:textId="1CC08F61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175B6D66" w14:textId="434CA3F2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260" w:type="dxa"/>
          </w:tcPr>
          <w:p w14:paraId="29809109" w14:textId="4F3C9D00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4448DBD6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3A268B37" w14:textId="70A522BD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73B79B16" w14:textId="1E6A54EC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DB30BC" w:rsidRPr="005B151E" w14:paraId="51D5DD3C" w14:textId="77777777" w:rsidTr="00FD4C9F">
        <w:trPr>
          <w:jc w:val="center"/>
        </w:trPr>
        <w:tc>
          <w:tcPr>
            <w:tcW w:w="1335" w:type="dxa"/>
          </w:tcPr>
          <w:p w14:paraId="69AE9599" w14:textId="45A64241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1180" w:type="dxa"/>
          </w:tcPr>
          <w:p w14:paraId="69ADF921" w14:textId="55DC237F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23B4C11" w14:textId="516F40AB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47E2034A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4A502ED" w14:textId="7F5C33D0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096E1E29" w14:textId="22274D0E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980" w:type="dxa"/>
          </w:tcPr>
          <w:p w14:paraId="6087B920" w14:textId="2ED2A4C9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DB30BC" w:rsidRPr="005B151E" w14:paraId="37A9C7C9" w14:textId="77777777" w:rsidTr="00FD4C9F">
        <w:trPr>
          <w:jc w:val="center"/>
        </w:trPr>
        <w:tc>
          <w:tcPr>
            <w:tcW w:w="1335" w:type="dxa"/>
          </w:tcPr>
          <w:p w14:paraId="1495341F" w14:textId="7AD28BDC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1180" w:type="dxa"/>
          </w:tcPr>
          <w:p w14:paraId="3AFD3D43" w14:textId="3012F214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20240F6E" w14:textId="2C66D03A" w:rsidR="00DB30BC" w:rsidRPr="005B151E" w:rsidRDefault="00B70C1A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2270AB81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260" w:type="dxa"/>
          </w:tcPr>
          <w:p w14:paraId="577044B6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0908D396" w14:textId="77777777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32A9D053" w14:textId="7C1F3074" w:rsidR="00DB30BC" w:rsidRPr="005B151E" w:rsidRDefault="00DB30BC" w:rsidP="00DB30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15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2EBA53CC" w14:textId="77777777" w:rsidR="00AF25AB" w:rsidRDefault="00AF25AB"/>
    <w:p w14:paraId="19A562FC" w14:textId="77777777" w:rsidR="00DB30BC" w:rsidRDefault="00DB30BC"/>
    <w:sectPr w:rsidR="00DB3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0BC"/>
    <w:rsid w:val="0014715D"/>
    <w:rsid w:val="003E42CA"/>
    <w:rsid w:val="005B151E"/>
    <w:rsid w:val="005C347F"/>
    <w:rsid w:val="007E03A4"/>
    <w:rsid w:val="00900B18"/>
    <w:rsid w:val="00AF25AB"/>
    <w:rsid w:val="00B70C1A"/>
    <w:rsid w:val="00D62B9C"/>
    <w:rsid w:val="00DB30BC"/>
    <w:rsid w:val="00F45983"/>
    <w:rsid w:val="00F56202"/>
    <w:rsid w:val="00FD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AD011"/>
  <w15:chartTrackingRefBased/>
  <w15:docId w15:val="{5A74942D-AE6A-4485-B623-8720FC0DE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40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moieni@outlook.com</dc:creator>
  <cp:keywords/>
  <dc:description/>
  <cp:lastModifiedBy>ahmadmoieni@outlook.com</cp:lastModifiedBy>
  <cp:revision>34</cp:revision>
  <dcterms:created xsi:type="dcterms:W3CDTF">2024-10-03T16:47:00Z</dcterms:created>
  <dcterms:modified xsi:type="dcterms:W3CDTF">2024-10-03T18:24:00Z</dcterms:modified>
</cp:coreProperties>
</file>